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1</w:t>
      </w:r>
      <w:r>
        <w:rPr>
          <w:rFonts w:cs="Arial" w:ascii="Arial" w:hAnsi="Arial"/>
        </w:rPr>
        <w:t xml:space="preserve">. Overview of small RNAs found in the immunoprecipitate libraries of ALG-1, ALG-2 and RDE-1compared to those found in the library made of total small RNAs (From Ruby et al 2006).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86535</wp:posOffset>
                </wp:positionV>
                <wp:extent cx="4362450" cy="26543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2450" cy="2654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7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77"/>
                              <w:gridCol w:w="1150"/>
                              <w:gridCol w:w="1150"/>
                              <w:gridCol w:w="1150"/>
                              <w:gridCol w:w="1643"/>
                            </w:tblGrid>
                            <w:tr>
                              <w:trPr/>
                              <w:tc>
                                <w:tcPr>
                                  <w:tcW w:w="17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642" w:leader="none"/>
                                    </w:tabs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Category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ALG1 IP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ALG2 IP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RDE1 IP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Total sRNA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Repeats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53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1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21U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70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snRNA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Other RNA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82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rRNA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41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3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tRNA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37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4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scRNA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senseRNA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12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6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Known miRNA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5439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98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5142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397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snoRNA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non-hairpin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58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3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siRNA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38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0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5501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99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1722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2625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3.5pt;height:209pt;mso-wrap-distance-left:0pt;mso-wrap-distance-right:9pt;mso-wrap-distance-top:0pt;mso-wrap-distance-bottom:0pt;margin-top:117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87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77"/>
                        <w:gridCol w:w="1150"/>
                        <w:gridCol w:w="1150"/>
                        <w:gridCol w:w="1150"/>
                        <w:gridCol w:w="1643"/>
                      </w:tblGrid>
                      <w:tr>
                        <w:trPr/>
                        <w:tc>
                          <w:tcPr>
                            <w:tcW w:w="17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642" w:leader="none"/>
                              </w:tabs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Category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ALG1 IP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ALG2 IP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RDE1 IP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Total sRNA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Repeats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53</w:t>
                            </w:r>
                          </w:p>
                        </w:tc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1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21U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70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snRNA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Other RNA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82</w:t>
                            </w:r>
                          </w:p>
                        </w:tc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rRNA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41</w:t>
                            </w:r>
                          </w:p>
                        </w:tc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3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tRNA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37</w:t>
                            </w:r>
                          </w:p>
                        </w:tc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4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scRNA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senseRNA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12</w:t>
                            </w:r>
                          </w:p>
                        </w:tc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6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Known miRNA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5439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988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5142</w:t>
                            </w:r>
                          </w:p>
                        </w:tc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397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snoRNA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non-hairpin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58</w:t>
                            </w:r>
                          </w:p>
                        </w:tc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3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siRNA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38</w:t>
                            </w:r>
                          </w:p>
                        </w:tc>
                        <w:tc>
                          <w:tcPr>
                            <w:tcW w:w="164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0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5501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996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1722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2625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1T11:45:00Z</dcterms:created>
  <dc:creator>r.lopes</dc:creator>
  <dc:description/>
  <dc:language>en-US</dc:language>
  <cp:lastModifiedBy>Regis</cp:lastModifiedBy>
  <dcterms:modified xsi:type="dcterms:W3CDTF">2009-09-21T15:52:00Z</dcterms:modified>
  <cp:revision>10</cp:revision>
  <dc:subject/>
  <dc:title>Category</dc:title>
</cp:coreProperties>
</file>